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DD913" w14:textId="4BCFC846" w:rsidR="003B247D" w:rsidRDefault="003B247D" w:rsidP="00323577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</w:t>
      </w:r>
      <w:r w:rsidR="0060179D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: </w:t>
      </w:r>
      <w:r w:rsidRPr="005E51B2">
        <w:rPr>
          <w:rFonts w:ascii="Times New Roman" w:hAnsi="Times New Roman" w:cs="Times New Roman"/>
          <w:b/>
          <w:sz w:val="20"/>
          <w:szCs w:val="20"/>
          <w:lang w:val="en-GB"/>
        </w:rPr>
        <w:t>Response according to INRC components: bone marrow response</w:t>
      </w:r>
    </w:p>
    <w:tbl>
      <w:tblPr>
        <w:tblW w:w="1006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1536"/>
        <w:gridCol w:w="1537"/>
        <w:gridCol w:w="1537"/>
        <w:gridCol w:w="1536"/>
        <w:gridCol w:w="1537"/>
        <w:gridCol w:w="1537"/>
      </w:tblGrid>
      <w:tr w:rsidR="003B247D" w:rsidRPr="000455A2" w14:paraId="53EF6B5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A44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tien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9B7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Baselin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57A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Mid evaluation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F5D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nd of treatment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7E29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 FU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D932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-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week FU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0B2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Be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r</w:t>
            </w:r>
            <w:r w:rsidRPr="000455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DE" w:eastAsia="de-DE"/>
              </w:rPr>
              <w:t>esponse</w:t>
            </w:r>
          </w:p>
        </w:tc>
      </w:tr>
      <w:tr w:rsidR="003B247D" w:rsidRPr="000455A2" w14:paraId="3B59F6B4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23A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532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</w:t>
            </w: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ositiv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E41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A2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CD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E1C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E1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5DEDC955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08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72F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859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6CA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16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482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6ED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08BC7D1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B2C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0BB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EA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4A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959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BD8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ECC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7F98C372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6CD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FF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E75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126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7C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F93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7BB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64796AF9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D8B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9D8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</w:t>
            </w: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D3E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5EA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95B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D8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1D7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0793FBA8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CA7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D2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A27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AC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967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9AA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19E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7A68CF6B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0B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796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77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13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8A3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2BA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76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1A141E9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366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007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</w:t>
            </w: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2EF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A7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5F5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811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8D5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5B70AB08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526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DDB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</w:t>
            </w: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F3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less 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A4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AFC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BC9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6E4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</w:t>
            </w:r>
          </w:p>
        </w:tc>
      </w:tr>
      <w:tr w:rsidR="003B247D" w:rsidRPr="000455A2" w14:paraId="4E2AAD07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460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02A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187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58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292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74F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F43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55D4A8E1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CC5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2DE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</w:t>
            </w: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9E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BB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464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255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D3F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4DF86D0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1E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A61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4FF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A20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9E7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D5A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8D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028E6EE1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DE1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DAB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</w:t>
            </w: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5C3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3F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24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92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C5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7C014D6B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583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C2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F02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9A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D5C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A6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6A5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C272C39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07C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DAD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845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574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57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8D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AD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7B5B1B1F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49B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F3F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E2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F07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DD7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04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68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87C641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48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AAC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434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9F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861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BE4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F6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C97767E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F11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BE1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3A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42B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04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2C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8E0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4900075C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9D9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46D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FE5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7E6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96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516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60C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03B7444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2B3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75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60F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A29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8A5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5B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A05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0192963F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6E3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36C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5C3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B2F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F9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43F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E3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5C60319F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9A9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A8E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7C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266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7C6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A20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F21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4B864834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5B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C8C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E3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5A0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80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29B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D93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</w:t>
            </w:r>
          </w:p>
        </w:tc>
      </w:tr>
      <w:tr w:rsidR="003B247D" w:rsidRPr="000455A2" w14:paraId="7A116311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C21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C5F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9E3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67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3A1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 ?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752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45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244B8D5E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857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6E5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C5D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C41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66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A8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F3F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4F6037AF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0BB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62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C94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CB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6B3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CC1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0B9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4594A97C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54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19F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A97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1AE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163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28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FDC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108124A4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C1C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DC7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679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E5F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08B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92C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840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PD</w:t>
            </w:r>
          </w:p>
        </w:tc>
      </w:tr>
      <w:tr w:rsidR="003B247D" w:rsidRPr="000455A2" w14:paraId="4072A819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5E9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839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6A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649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083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CAE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93C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455C71E7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99C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3BB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68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FD1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772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F1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1AC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473849FB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7F7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C15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4F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24F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03F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A61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BE1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453F02A9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E2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48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52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8D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0C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57D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7A6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36657BA8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E92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B1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46F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34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14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C9F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F00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0AAE0281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AA7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15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CB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21E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1F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B2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57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462BB36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CB6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5A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AF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E7D5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C46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633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856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3177716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C26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A7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47A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D0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51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FC3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9A4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</w:t>
            </w:r>
          </w:p>
        </w:tc>
      </w:tr>
      <w:tr w:rsidR="003B247D" w:rsidRPr="000455A2" w14:paraId="4559A8D7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AEA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B4F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34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54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42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A26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FB2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</w:t>
            </w:r>
          </w:p>
        </w:tc>
      </w:tr>
      <w:tr w:rsidR="003B247D" w:rsidRPr="000455A2" w14:paraId="5049FD7E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27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DBD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ega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BD6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47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356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D6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CR: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27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12</w:t>
            </w:r>
          </w:p>
        </w:tc>
      </w:tr>
      <w:tr w:rsidR="003B247D" w:rsidRPr="000455A2" w14:paraId="68BB9D96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9A93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BE0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positiv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47CB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1F7F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26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0E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PR: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16E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  <w:t>1</w:t>
            </w:r>
          </w:p>
        </w:tc>
      </w:tr>
      <w:tr w:rsidR="003B247D" w:rsidRPr="000455A2" w14:paraId="28E5EFE0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7A4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E5A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D3F6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6700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4ACA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128C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D: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084A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  <w:t>1</w:t>
            </w:r>
          </w:p>
        </w:tc>
      </w:tr>
      <w:tr w:rsidR="003B247D" w:rsidRPr="000455A2" w14:paraId="3CE68860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3AEC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1B5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DDD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A1C1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365E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209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R</w:t>
            </w: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esponse ra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4D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/14 = 93%</w:t>
            </w:r>
          </w:p>
        </w:tc>
      </w:tr>
      <w:tr w:rsidR="003B247D" w:rsidRPr="000455A2" w14:paraId="0696DF43" w14:textId="77777777" w:rsidTr="007E35ED">
        <w:trPr>
          <w:trHeight w:val="300"/>
          <w:jc w:val="center"/>
        </w:trPr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ADC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9A280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0868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33A7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7E8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de-DE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73032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CR rat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C874" w14:textId="77777777" w:rsidR="003B247D" w:rsidRPr="000455A2" w:rsidRDefault="003B247D" w:rsidP="007E35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0455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/14 = 86%</w:t>
            </w:r>
          </w:p>
        </w:tc>
      </w:tr>
    </w:tbl>
    <w:p w14:paraId="0245AFB0" w14:textId="0CB6FEA9" w:rsidR="00C1397C" w:rsidRDefault="003B247D" w:rsidP="003B247D">
      <w:pPr>
        <w:spacing w:after="0"/>
        <w:ind w:left="-284"/>
      </w:pP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lastRenderedPageBreak/>
        <w:t>Blue indicates CR, green PR and red a positive response.</w:t>
      </w:r>
      <w:r w:rsidR="0032357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 xml:space="preserve">CR, complete response; FU, follow-up; INRC, </w:t>
      </w:r>
      <w:r w:rsidRPr="000216A7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International Neuroblastoma Response Criteria</w:t>
      </w:r>
      <w:r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GB" w:eastAsia="de-DE"/>
        </w:rPr>
        <w:t>; NE, not evaluable; PD, progressive disease; PR, partial response; SD, stable disease.</w:t>
      </w:r>
    </w:p>
    <w:sectPr w:rsidR="00C1397C" w:rsidSect="009B07E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47D"/>
    <w:rsid w:val="001368AA"/>
    <w:rsid w:val="00323577"/>
    <w:rsid w:val="003B247D"/>
    <w:rsid w:val="0060179D"/>
    <w:rsid w:val="00B4688A"/>
    <w:rsid w:val="00C1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D032A"/>
  <w15:chartTrackingRefBased/>
  <w15:docId w15:val="{B1EEC93F-E776-4DD8-97BF-44F0C79E8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47D"/>
    <w:pPr>
      <w:spacing w:after="200" w:line="276" w:lineRule="auto"/>
    </w:pPr>
    <w:rPr>
      <w:rFonts w:eastAsiaTheme="minorEastAsia"/>
      <w:kern w:val="0"/>
      <w:lang w:val="de-AT" w:eastAsia="de-A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B24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m</dc:creator>
  <cp:keywords/>
  <dc:description/>
  <cp:lastModifiedBy>mXm</cp:lastModifiedBy>
  <cp:revision>4</cp:revision>
  <dcterms:created xsi:type="dcterms:W3CDTF">2023-07-21T09:33:00Z</dcterms:created>
  <dcterms:modified xsi:type="dcterms:W3CDTF">2023-09-19T08:47:00Z</dcterms:modified>
</cp:coreProperties>
</file>